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Roche samples evaluated for novel taxa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725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99"/>
        <w:gridCol w:w="1800"/>
        <w:gridCol w:w="1820"/>
      </w:tblGrid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ject ID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he WGS SRA Accession I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he V1-3* Study sample ID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he V3-5* Study sample ID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33741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49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vailabl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97859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49053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49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vailabl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33503, 700102375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59168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44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vailabl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15923, 700101859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481200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49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11043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102318, 700110438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875442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434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10925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97928, 700109252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676576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49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107208, 70011104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107208, 700111045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435843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20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2447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24470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82021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20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21934, 70010523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21934, 700105238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042746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2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24044, 70011448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24044, 700114480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143897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20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23902, 70010683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23902, 700106837</w:t>
            </w:r>
          </w:p>
        </w:tc>
      </w:tr>
      <w:tr>
        <w:trPr/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635352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X025495, SRX0254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11083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700098451, 70011083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 Roche variable region data sets can be downloaded from the Short Read Archive (</w:t>
      </w:r>
      <w:hyperlink r:id="rId2">
        <w:r>
          <w:rPr>
            <w:rStyle w:val="InternetLink"/>
            <w:rFonts w:cs="Arial" w:ascii="Arial" w:hAnsi="Arial"/>
          </w:rPr>
          <w:t>http://www.ncbi.nlm.nih.gov/sra</w:t>
        </w:r>
      </w:hyperlink>
      <w:r>
        <w:rPr>
          <w:rFonts w:cs="Arial" w:ascii="Arial" w:hAnsi="Arial"/>
        </w:rPr>
        <w:t>) using the study name, “Human Microbiome Project 16S rRNA 454 Clinical Production Phase I.”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Cambria"/>
      <w:color w:val="000000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r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8:15:00Z</dcterms:created>
  <dc:creator>Kris Wylie</dc:creator>
  <dc:description/>
  <dc:language>en-US</dc:language>
  <cp:lastModifiedBy>Rebecca Truty</cp:lastModifiedBy>
  <dcterms:modified xsi:type="dcterms:W3CDTF">2012-03-08T21:51:00Z</dcterms:modified>
  <cp:revision>3</cp:revision>
  <dc:subject/>
  <dc:title/>
</cp:coreProperties>
</file>